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E008C" w14:textId="35F8CC4F" w:rsidR="006E703F" w:rsidRPr="00D20561" w:rsidRDefault="00594195" w:rsidP="00D20561">
      <w:pPr>
        <w:spacing w:line="360" w:lineRule="auto"/>
        <w:rPr>
          <w:rFonts w:cstheme="minorHAnsi"/>
          <w:lang w:val="en-US"/>
        </w:rPr>
      </w:pPr>
      <w:r w:rsidRPr="00594195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9</w:t>
      </w:r>
      <w:r w:rsidR="00F73AC7" w:rsidRPr="00D20561">
        <w:rPr>
          <w:rFonts w:cstheme="minorHAnsi"/>
          <w:lang w:val="en-GB"/>
        </w:rPr>
        <w:t>.</w:t>
      </w:r>
      <w:r w:rsidR="00F53567" w:rsidRPr="00D20561">
        <w:rPr>
          <w:rFonts w:cstheme="minorHAnsi"/>
          <w:lang w:val="en-GB"/>
        </w:rPr>
        <w:t xml:space="preserve"> Risk-Adjusted a</w:t>
      </w:r>
      <w:r w:rsidR="006E703F" w:rsidRPr="00D20561">
        <w:rPr>
          <w:rFonts w:cstheme="minorHAnsi"/>
          <w:lang w:val="en-GB"/>
        </w:rPr>
        <w:t xml:space="preserve">ssociations of </w:t>
      </w:r>
      <w:r w:rsidR="00D20561">
        <w:rPr>
          <w:rFonts w:cstheme="minorHAnsi"/>
          <w:b/>
          <w:lang w:val="en-GB"/>
        </w:rPr>
        <w:t>In-hospital m</w:t>
      </w:r>
      <w:r w:rsidR="006E703F" w:rsidRPr="00D20561">
        <w:rPr>
          <w:rFonts w:cstheme="minorHAnsi"/>
          <w:b/>
          <w:lang w:val="en-GB"/>
        </w:rPr>
        <w:t>ortality</w:t>
      </w:r>
      <w:r w:rsidR="006E703F" w:rsidRPr="00D20561">
        <w:rPr>
          <w:rFonts w:cstheme="minorHAnsi"/>
          <w:lang w:val="en-GB"/>
        </w:rPr>
        <w:t xml:space="preserve"> from multivariable regression analysis models</w:t>
      </w:r>
      <w:r w:rsidR="00F53567" w:rsidRPr="00D20561">
        <w:rPr>
          <w:rFonts w:cstheme="minorHAnsi"/>
          <w:lang w:val="en-GB"/>
        </w:rPr>
        <w:t xml:space="preserve"> </w:t>
      </w:r>
      <w:r w:rsidR="00296535">
        <w:rPr>
          <w:rFonts w:cstheme="minorHAnsi"/>
          <w:lang w:val="en-GB"/>
        </w:rPr>
        <w:t>analys</w:t>
      </w:r>
      <w:r w:rsidR="00532B73" w:rsidRPr="00D20561">
        <w:rPr>
          <w:rFonts w:cstheme="minorHAnsi"/>
          <w:lang w:val="en-GB"/>
        </w:rPr>
        <w:t xml:space="preserve">ing the impact of COPD in </w:t>
      </w:r>
      <w:r w:rsidR="00A4660F" w:rsidRPr="00D20561">
        <w:rPr>
          <w:rFonts w:cstheme="minorHAnsi"/>
          <w:lang w:val="en-GB"/>
        </w:rPr>
        <w:t>87,485</w:t>
      </w:r>
      <w:r w:rsidR="00F53567" w:rsidRPr="00D20561">
        <w:rPr>
          <w:rFonts w:cstheme="minorHAnsi"/>
          <w:lang w:val="en-US"/>
        </w:rPr>
        <w:t xml:space="preserve"> hospitalized </w:t>
      </w:r>
      <w:r w:rsidR="001202B7" w:rsidRPr="00D20561">
        <w:rPr>
          <w:rFonts w:cstheme="minorHAnsi"/>
          <w:lang w:val="en-US"/>
        </w:rPr>
        <w:t xml:space="preserve">surgical </w:t>
      </w:r>
      <w:r w:rsidR="00F53567" w:rsidRPr="00D20561">
        <w:rPr>
          <w:rFonts w:cstheme="minorHAnsi"/>
          <w:lang w:val="en-US"/>
        </w:rPr>
        <w:t xml:space="preserve">patients </w:t>
      </w:r>
      <w:r w:rsidR="006E23D2" w:rsidRPr="00D20561">
        <w:rPr>
          <w:rFonts w:cstheme="minorHAnsi"/>
          <w:lang w:val="en-US"/>
        </w:rPr>
        <w:t xml:space="preserve">with perioperative acute </w:t>
      </w:r>
      <w:r w:rsidR="00A4660F" w:rsidRPr="00D20561">
        <w:rPr>
          <w:rFonts w:cstheme="minorHAnsi"/>
          <w:lang w:val="en-US"/>
        </w:rPr>
        <w:t>liver injury</w:t>
      </w:r>
      <w:r w:rsidR="00F53567" w:rsidRPr="00D20561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D20561" w14:paraId="7275233F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917F9C9" w14:textId="77777777" w:rsidR="006E703F" w:rsidRPr="00D20561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57D688D5" w14:textId="77777777" w:rsidR="006E703F" w:rsidRPr="00D20561" w:rsidRDefault="00D20561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dds r</w:t>
            </w:r>
            <w:r w:rsidR="006E703F" w:rsidRPr="00D20561">
              <w:rPr>
                <w:rFonts w:cstheme="minorHAnsi"/>
                <w:lang w:val="en-GB"/>
              </w:rPr>
              <w:t>atio (95% CI)</w:t>
            </w:r>
          </w:p>
        </w:tc>
        <w:tc>
          <w:tcPr>
            <w:tcW w:w="4759" w:type="dxa"/>
          </w:tcPr>
          <w:p w14:paraId="5C4C3409" w14:textId="77777777" w:rsidR="006E703F" w:rsidRPr="00D20561" w:rsidRDefault="00D20561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- v</w:t>
            </w:r>
            <w:r w:rsidR="006E703F" w:rsidRPr="00D20561">
              <w:rPr>
                <w:rFonts w:cstheme="minorHAnsi"/>
                <w:lang w:val="en-GB"/>
              </w:rPr>
              <w:t>alue</w:t>
            </w:r>
          </w:p>
        </w:tc>
      </w:tr>
      <w:tr w:rsidR="0023690E" w:rsidRPr="00D20561" w14:paraId="7180BA55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2D609E5" w14:textId="77777777" w:rsidR="0023690E" w:rsidRPr="00D20561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38466025" w14:textId="77777777" w:rsidR="0023690E" w:rsidRPr="00D20561" w:rsidRDefault="00426BE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1.16 (1.10-1.23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EE34FFE" w14:textId="77777777" w:rsidR="0023690E" w:rsidRPr="00D20561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356B8A" w:rsidRPr="00D20561" w14:paraId="7E48F23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27940D8" w14:textId="77777777" w:rsidR="00356B8A" w:rsidRPr="00D20561" w:rsidRDefault="00356B8A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30B982F3" w14:textId="77777777" w:rsidR="00356B8A" w:rsidRPr="00D20561" w:rsidRDefault="0095132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1.02 (1.02-1.02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7E16E15" w14:textId="77777777" w:rsidR="00356B8A" w:rsidRPr="00D20561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A7246E" w:rsidRPr="00D20561" w14:paraId="10EA3AB2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F8233D3" w14:textId="77777777" w:rsidR="00A7246E" w:rsidRPr="00D20561" w:rsidRDefault="00A7246E" w:rsidP="00A7246E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510B16DE" w14:textId="77777777" w:rsidR="00A7246E" w:rsidRPr="00D20561" w:rsidRDefault="00426BEA" w:rsidP="00A7246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0.96 (0.93-0.99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1792E19" w14:textId="77777777" w:rsidR="00A7246E" w:rsidRPr="00D20561" w:rsidRDefault="005E3DAF" w:rsidP="00A7246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0.021</w:t>
            </w:r>
          </w:p>
        </w:tc>
      </w:tr>
      <w:tr w:rsidR="006E703F" w:rsidRPr="00D20561" w14:paraId="2B3C8BB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4DA6854" w14:textId="77777777" w:rsidR="006E703F" w:rsidRPr="00D20561" w:rsidRDefault="00D20561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ospital a</w:t>
            </w:r>
            <w:r w:rsidR="0023690E" w:rsidRPr="00D20561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49E111B1" w14:textId="77777777" w:rsidR="006E703F" w:rsidRPr="00D20561" w:rsidRDefault="00951323" w:rsidP="00426B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1.0</w:t>
            </w:r>
            <w:r w:rsidR="00426BEA" w:rsidRPr="00D20561">
              <w:rPr>
                <w:rFonts w:cstheme="minorHAnsi"/>
                <w:lang w:val="en-GB"/>
              </w:rPr>
              <w:t>3 (1.03-1.07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A708F76" w14:textId="77777777" w:rsidR="006E703F" w:rsidRPr="00D20561" w:rsidRDefault="005E3DA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0.049</w:t>
            </w:r>
          </w:p>
        </w:tc>
      </w:tr>
      <w:tr w:rsidR="0023690E" w:rsidRPr="00D20561" w14:paraId="738DD396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4CC9C4C0" w14:textId="68714BAA" w:rsidR="0023690E" w:rsidRPr="00D20561" w:rsidRDefault="00D20561" w:rsidP="00D20561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67516D">
              <w:rPr>
                <w:rFonts w:cstheme="minorHAnsi"/>
                <w:i/>
                <w:lang w:val="en-GB"/>
              </w:rPr>
              <w:t>comorbidity</w:t>
            </w:r>
            <w:r>
              <w:rPr>
                <w:rFonts w:cstheme="minorHAnsi"/>
                <w:i/>
                <w:lang w:val="en-GB"/>
              </w:rPr>
              <w:t xml:space="preserve"> s</w:t>
            </w:r>
            <w:r w:rsidR="0023690E" w:rsidRPr="00D20561">
              <w:rPr>
                <w:rFonts w:cstheme="minorHAnsi"/>
                <w:i/>
                <w:lang w:val="en-GB"/>
              </w:rPr>
              <w:t xml:space="preserve">core </w:t>
            </w:r>
            <w:r>
              <w:rPr>
                <w:rFonts w:cstheme="minorHAnsi"/>
                <w:i/>
                <w:lang w:val="en-GB"/>
              </w:rPr>
              <w:t>i</w:t>
            </w:r>
            <w:r w:rsidR="0023690E" w:rsidRPr="00D20561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D20561" w14:paraId="4A2CA1C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2FB1988" w14:textId="77777777" w:rsidR="0023690E" w:rsidRPr="00D20561" w:rsidRDefault="00D20561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al i</w:t>
            </w:r>
            <w:r w:rsidR="0023690E" w:rsidRPr="00D20561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160F2996" w14:textId="77777777" w:rsidR="0023690E" w:rsidRPr="00D20561" w:rsidRDefault="00426BE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1.10 (1.01-1.20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EBB154A" w14:textId="77777777" w:rsidR="0023690E" w:rsidRPr="00D20561" w:rsidRDefault="005E3DA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0.038</w:t>
            </w:r>
          </w:p>
        </w:tc>
      </w:tr>
      <w:tr w:rsidR="0023690E" w:rsidRPr="00D20561" w14:paraId="136CBED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D465C34" w14:textId="77777777" w:rsidR="0023690E" w:rsidRPr="00D20561" w:rsidRDefault="00D20561" w:rsidP="00D20561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ronic h</w:t>
            </w:r>
            <w:r w:rsidR="0023690E" w:rsidRPr="00D20561">
              <w:rPr>
                <w:rFonts w:cstheme="minorHAnsi"/>
                <w:lang w:val="en-GB"/>
              </w:rPr>
              <w:t xml:space="preserve">eart </w:t>
            </w:r>
            <w:r>
              <w:rPr>
                <w:rFonts w:cstheme="minorHAnsi"/>
                <w:lang w:val="en-GB"/>
              </w:rPr>
              <w:t>f</w:t>
            </w:r>
            <w:r w:rsidR="0023690E" w:rsidRPr="00D20561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7F4C10BA" w14:textId="77777777" w:rsidR="0023690E" w:rsidRPr="00D20561" w:rsidRDefault="00426BE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1.34</w:t>
            </w:r>
            <w:r w:rsidR="00247553" w:rsidRPr="00D20561">
              <w:rPr>
                <w:rFonts w:cstheme="minorHAnsi"/>
                <w:lang w:val="en-GB"/>
              </w:rPr>
              <w:t xml:space="preserve"> </w:t>
            </w:r>
            <w:r w:rsidRPr="00D20561">
              <w:rPr>
                <w:rFonts w:cstheme="minorHAnsi"/>
                <w:lang w:val="en-GB"/>
              </w:rPr>
              <w:t>(1.29-1.40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42AA79C" w14:textId="77777777" w:rsidR="0023690E" w:rsidRPr="00D20561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D20561" w14:paraId="2A41494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DE266FE" w14:textId="77777777" w:rsidR="0023690E" w:rsidRPr="00D20561" w:rsidRDefault="00D20561" w:rsidP="00D20561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pheral v</w:t>
            </w:r>
            <w:r w:rsidR="0023690E" w:rsidRPr="00D20561">
              <w:rPr>
                <w:rFonts w:cstheme="minorHAnsi"/>
                <w:lang w:val="en-GB"/>
              </w:rPr>
              <w:t xml:space="preserve">ascular </w:t>
            </w:r>
            <w:r>
              <w:rPr>
                <w:rFonts w:cstheme="minorHAnsi"/>
                <w:lang w:val="en-GB"/>
              </w:rPr>
              <w:t>d</w:t>
            </w:r>
            <w:r w:rsidR="0023690E" w:rsidRPr="00D20561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1960827" w14:textId="77777777" w:rsidR="0023690E" w:rsidRPr="00D20561" w:rsidRDefault="00426BEA" w:rsidP="00426B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1.63 (1.57</w:t>
            </w:r>
            <w:r w:rsidR="00951323" w:rsidRPr="00D20561">
              <w:rPr>
                <w:rFonts w:cstheme="minorHAnsi"/>
                <w:lang w:val="en-GB"/>
              </w:rPr>
              <w:t>-1.7</w:t>
            </w:r>
            <w:r w:rsidRPr="00D20561">
              <w:rPr>
                <w:rFonts w:cstheme="minorHAnsi"/>
                <w:lang w:val="en-GB"/>
              </w:rPr>
              <w:t>1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3C36687" w14:textId="77777777" w:rsidR="0023690E" w:rsidRPr="00D20561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D20561" w14:paraId="12AE039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5A3D32D" w14:textId="77777777" w:rsidR="0023690E" w:rsidRPr="00D20561" w:rsidRDefault="0023690E" w:rsidP="00D20561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 xml:space="preserve">Cerebrovascular </w:t>
            </w:r>
            <w:r w:rsidR="00D20561">
              <w:rPr>
                <w:rFonts w:cstheme="minorHAnsi"/>
                <w:lang w:val="en-GB"/>
              </w:rPr>
              <w:t>d</w:t>
            </w:r>
            <w:r w:rsidRPr="00D20561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18E91E4C" w14:textId="77777777" w:rsidR="0023690E" w:rsidRPr="00D20561" w:rsidRDefault="00426BE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1.34 (1.24-1.44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23BFEE2" w14:textId="77777777" w:rsidR="0023690E" w:rsidRPr="00D20561" w:rsidRDefault="00BA1E0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D20561" w14:paraId="214BB03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8CB6E86" w14:textId="77777777" w:rsidR="0023690E" w:rsidRPr="00D20561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6F5BE1E5" w14:textId="77777777" w:rsidR="0023690E" w:rsidRPr="00D20561" w:rsidRDefault="00426BE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0.93 (0.85-1.02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2F5F884" w14:textId="77777777" w:rsidR="0023690E" w:rsidRPr="00D20561" w:rsidRDefault="005E3DA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0.109</w:t>
            </w:r>
          </w:p>
        </w:tc>
      </w:tr>
      <w:tr w:rsidR="0023690E" w:rsidRPr="00D20561" w14:paraId="1D5EDB12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FB382F8" w14:textId="77777777" w:rsidR="0023690E" w:rsidRPr="00D20561" w:rsidRDefault="0023690E" w:rsidP="00D20561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 xml:space="preserve">Rheumatic </w:t>
            </w:r>
            <w:r w:rsidR="00D20561">
              <w:rPr>
                <w:rFonts w:cstheme="minorHAnsi"/>
                <w:lang w:val="en-GB"/>
              </w:rPr>
              <w:t>d</w:t>
            </w:r>
            <w:r w:rsidRPr="00D20561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4B45A41" w14:textId="77777777" w:rsidR="0023690E" w:rsidRPr="00D20561" w:rsidRDefault="00426BEA" w:rsidP="009513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0.81</w:t>
            </w:r>
            <w:r w:rsidR="00247553" w:rsidRPr="00D20561">
              <w:rPr>
                <w:rFonts w:cstheme="minorHAnsi"/>
                <w:lang w:val="en-GB"/>
              </w:rPr>
              <w:t xml:space="preserve"> (0.7</w:t>
            </w:r>
            <w:r w:rsidRPr="00D20561">
              <w:rPr>
                <w:rFonts w:cstheme="minorHAnsi"/>
                <w:lang w:val="en-GB"/>
              </w:rPr>
              <w:t>2-0.93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5F75AB0" w14:textId="77777777" w:rsidR="0023690E" w:rsidRPr="00D20561" w:rsidRDefault="00A7246E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0.001</w:t>
            </w:r>
          </w:p>
        </w:tc>
      </w:tr>
      <w:tr w:rsidR="0023690E" w:rsidRPr="00D20561" w14:paraId="09F441E1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B06FFCE" w14:textId="77777777" w:rsidR="0023690E" w:rsidRPr="00D20561" w:rsidRDefault="0023690E" w:rsidP="00D20561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 xml:space="preserve">Peptic </w:t>
            </w:r>
            <w:r w:rsidR="00D20561">
              <w:rPr>
                <w:rFonts w:cstheme="minorHAnsi"/>
                <w:lang w:val="en-GB"/>
              </w:rPr>
              <w:t>u</w:t>
            </w:r>
            <w:r w:rsidRPr="00D20561">
              <w:rPr>
                <w:rFonts w:cstheme="minorHAnsi"/>
                <w:lang w:val="en-GB"/>
              </w:rPr>
              <w:t xml:space="preserve">lcer </w:t>
            </w:r>
            <w:r w:rsidR="00D20561">
              <w:rPr>
                <w:rFonts w:cstheme="minorHAnsi"/>
                <w:lang w:val="en-GB"/>
              </w:rPr>
              <w:t>d</w:t>
            </w:r>
            <w:r w:rsidRPr="00D20561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6905981" w14:textId="77777777" w:rsidR="0023690E" w:rsidRPr="00D20561" w:rsidRDefault="00426BE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1.38 (1.29-1.4</w:t>
            </w:r>
            <w:r w:rsidR="00951323" w:rsidRPr="00D20561">
              <w:rPr>
                <w:rFonts w:cstheme="minorHAnsi"/>
                <w:lang w:val="en-GB"/>
              </w:rPr>
              <w:t>7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AC67145" w14:textId="77777777" w:rsidR="0023690E" w:rsidRPr="00D20561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D20561" w14:paraId="55F5876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A901818" w14:textId="77777777" w:rsidR="0023690E" w:rsidRPr="00D20561" w:rsidRDefault="0023690E" w:rsidP="00D20561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 xml:space="preserve">Mild </w:t>
            </w:r>
            <w:r w:rsidR="00D20561">
              <w:rPr>
                <w:rFonts w:cstheme="minorHAnsi"/>
                <w:lang w:val="en-GB"/>
              </w:rPr>
              <w:t>l</w:t>
            </w:r>
            <w:r w:rsidRPr="00D20561">
              <w:rPr>
                <w:rFonts w:cstheme="minorHAnsi"/>
                <w:lang w:val="en-GB"/>
              </w:rPr>
              <w:t xml:space="preserve">iver </w:t>
            </w:r>
            <w:r w:rsidR="00D20561">
              <w:rPr>
                <w:rFonts w:cstheme="minorHAnsi"/>
                <w:lang w:val="en-GB"/>
              </w:rPr>
              <w:t>d</w:t>
            </w:r>
            <w:r w:rsidRPr="00D20561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4F95C3D" w14:textId="77777777" w:rsidR="0023690E" w:rsidRPr="00D20561" w:rsidRDefault="00426BE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1.16 (1.10-1.2</w:t>
            </w:r>
            <w:r w:rsidR="00951323" w:rsidRPr="00D20561">
              <w:rPr>
                <w:rFonts w:cstheme="minorHAnsi"/>
                <w:lang w:val="en-GB"/>
              </w:rPr>
              <w:t>1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D544C07" w14:textId="77777777" w:rsidR="0023690E" w:rsidRPr="00D20561" w:rsidRDefault="005E3DAF" w:rsidP="009513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D20561" w14:paraId="052A2CD6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75852C2" w14:textId="77777777" w:rsidR="0023690E" w:rsidRPr="00D20561" w:rsidRDefault="0023690E" w:rsidP="00D20561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 xml:space="preserve">Moderate to </w:t>
            </w:r>
            <w:r w:rsidR="00D20561">
              <w:rPr>
                <w:rFonts w:cstheme="minorHAnsi"/>
                <w:lang w:val="en-GB"/>
              </w:rPr>
              <w:t>s</w:t>
            </w:r>
            <w:r w:rsidRPr="00D20561">
              <w:rPr>
                <w:rFonts w:cstheme="minorHAnsi"/>
                <w:lang w:val="en-GB"/>
              </w:rPr>
              <w:t xml:space="preserve">evere </w:t>
            </w:r>
            <w:r w:rsidR="00D20561">
              <w:rPr>
                <w:rFonts w:cstheme="minorHAnsi"/>
                <w:lang w:val="en-GB"/>
              </w:rPr>
              <w:t>liver d</w:t>
            </w:r>
            <w:r w:rsidRPr="00D20561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26BBC3D" w14:textId="77777777" w:rsidR="0023690E" w:rsidRPr="00D20561" w:rsidRDefault="00426BE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1.54 (1.46-1.62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A2128E2" w14:textId="77777777" w:rsidR="0023690E" w:rsidRPr="00D20561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D20561" w14:paraId="4BF5F25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E06D333" w14:textId="77777777" w:rsidR="0023690E" w:rsidRPr="00D20561" w:rsidRDefault="0023690E" w:rsidP="00D20561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 xml:space="preserve">Diabetes without </w:t>
            </w:r>
            <w:r w:rsidR="00D20561">
              <w:rPr>
                <w:rFonts w:cstheme="minorHAnsi"/>
                <w:lang w:val="en-GB"/>
              </w:rPr>
              <w:t>c</w:t>
            </w:r>
            <w:r w:rsidRPr="00D20561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26E133FB" w14:textId="77777777" w:rsidR="0023690E" w:rsidRPr="00D20561" w:rsidRDefault="00426BEA" w:rsidP="00426B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0.90 (0.87</w:t>
            </w:r>
            <w:r w:rsidR="00951323" w:rsidRPr="00D20561">
              <w:rPr>
                <w:rFonts w:cstheme="minorHAnsi"/>
                <w:lang w:val="en-GB"/>
              </w:rPr>
              <w:t>-0.9</w:t>
            </w:r>
            <w:r w:rsidRPr="00D20561">
              <w:rPr>
                <w:rFonts w:cstheme="minorHAnsi"/>
                <w:lang w:val="en-GB"/>
              </w:rPr>
              <w:t>4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893DF9A" w14:textId="77777777" w:rsidR="0023690E" w:rsidRPr="00D20561" w:rsidRDefault="0095132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D20561" w14:paraId="78D06C8B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55F7DFA" w14:textId="77777777" w:rsidR="0023690E" w:rsidRPr="00D20561" w:rsidRDefault="00D20561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 c</w:t>
            </w:r>
            <w:r w:rsidR="0023690E" w:rsidRPr="00D20561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2B70AF65" w14:textId="77777777" w:rsidR="0023690E" w:rsidRPr="00D20561" w:rsidRDefault="00426BE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0.81 (0.76-0.87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D058BC9" w14:textId="77777777" w:rsidR="0023690E" w:rsidRPr="00D20561" w:rsidRDefault="00212429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D20561" w14:paraId="31A9EE5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EE0F81F" w14:textId="77777777" w:rsidR="0023690E" w:rsidRPr="00D20561" w:rsidRDefault="00D20561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D20561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479B9F31" w14:textId="77777777" w:rsidR="0023690E" w:rsidRPr="00D20561" w:rsidRDefault="00426BE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0.67 (0.62-0.73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837043A" w14:textId="77777777" w:rsidR="0023690E" w:rsidRPr="00D20561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D20561" w14:paraId="02733D6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F29BEE5" w14:textId="77777777" w:rsidR="0023690E" w:rsidRPr="00D20561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Renal Disease</w:t>
            </w:r>
          </w:p>
        </w:tc>
        <w:tc>
          <w:tcPr>
            <w:tcW w:w="4759" w:type="dxa"/>
          </w:tcPr>
          <w:p w14:paraId="5F8D4CFA" w14:textId="77777777" w:rsidR="0023690E" w:rsidRPr="00D20561" w:rsidRDefault="00426BE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1.16 (1.11-1.20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ACF0157" w14:textId="77777777" w:rsidR="0023690E" w:rsidRPr="00D20561" w:rsidRDefault="0024755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</w:t>
            </w:r>
            <w:r w:rsidR="00212429" w:rsidRPr="00D20561">
              <w:rPr>
                <w:rFonts w:cstheme="minorHAnsi"/>
                <w:lang w:val="en-GB"/>
              </w:rPr>
              <w:t>0.001</w:t>
            </w:r>
          </w:p>
        </w:tc>
      </w:tr>
      <w:tr w:rsidR="0023690E" w:rsidRPr="00D20561" w14:paraId="6A49C415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A064C64" w14:textId="77777777" w:rsidR="0023690E" w:rsidRPr="00D20561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lastRenderedPageBreak/>
              <w:t>Cancer</w:t>
            </w:r>
          </w:p>
        </w:tc>
        <w:tc>
          <w:tcPr>
            <w:tcW w:w="4759" w:type="dxa"/>
          </w:tcPr>
          <w:p w14:paraId="7EAD5ADD" w14:textId="77777777" w:rsidR="0023690E" w:rsidRPr="00D20561" w:rsidRDefault="00426BE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1.24 (1.18-1.30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B83CC84" w14:textId="77777777" w:rsidR="0023690E" w:rsidRPr="00D20561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D20561" w14:paraId="658B996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AF45B8E" w14:textId="77777777" w:rsidR="0023690E" w:rsidRPr="00D20561" w:rsidRDefault="00D20561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etastatic c</w:t>
            </w:r>
            <w:r w:rsidR="0023690E" w:rsidRPr="00D20561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7B692F13" w14:textId="77777777" w:rsidR="0023690E" w:rsidRPr="00D20561" w:rsidRDefault="00426BEA" w:rsidP="00426B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2.03 (1.94-2.13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D3FD99A" w14:textId="77777777" w:rsidR="0023690E" w:rsidRPr="00D20561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D20561" w14:paraId="0D9CD01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789B215" w14:textId="77777777" w:rsidR="0023690E" w:rsidRPr="00D20561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38818E0C" w14:textId="77777777" w:rsidR="0023690E" w:rsidRPr="00D20561" w:rsidRDefault="00426BE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1.12 (0.80-1.5</w:t>
            </w:r>
            <w:r w:rsidR="00951323" w:rsidRPr="00D20561">
              <w:rPr>
                <w:rFonts w:cstheme="minorHAnsi"/>
                <w:lang w:val="en-GB"/>
              </w:rPr>
              <w:t>6</w:t>
            </w:r>
            <w:r w:rsidR="0024755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D332199" w14:textId="77777777" w:rsidR="0023690E" w:rsidRPr="00D20561" w:rsidRDefault="005E3DA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0.518</w:t>
            </w:r>
          </w:p>
        </w:tc>
      </w:tr>
      <w:tr w:rsidR="00951323" w:rsidRPr="00D20561" w14:paraId="3DDB5C6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3E8A0BB" w14:textId="77777777" w:rsidR="00951323" w:rsidRPr="00D20561" w:rsidRDefault="00951323" w:rsidP="00D20561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 xml:space="preserve">Pulmonary </w:t>
            </w:r>
            <w:r w:rsidR="00D20561">
              <w:rPr>
                <w:rFonts w:cstheme="minorHAnsi"/>
                <w:lang w:val="en-GB"/>
              </w:rPr>
              <w:t>e</w:t>
            </w:r>
            <w:r w:rsidRPr="00D20561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1E6B089E" w14:textId="77777777" w:rsidR="00951323" w:rsidRPr="00D20561" w:rsidRDefault="00426BE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1.52 (1.38-1.68</w:t>
            </w:r>
            <w:r w:rsidR="0095132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B365158" w14:textId="77777777" w:rsidR="00951323" w:rsidRPr="00D20561" w:rsidRDefault="0095132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951323" w:rsidRPr="00D20561" w14:paraId="798574CE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375E265" w14:textId="77777777" w:rsidR="00951323" w:rsidRPr="00D20561" w:rsidRDefault="00951323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7C7B0EE2" w14:textId="77777777" w:rsidR="00951323" w:rsidRPr="00D20561" w:rsidRDefault="00426BE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2.79 (2.69-2.89</w:t>
            </w:r>
            <w:r w:rsidR="00951323" w:rsidRPr="00D20561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7F6FE46" w14:textId="77777777" w:rsidR="00951323" w:rsidRPr="00D20561" w:rsidRDefault="0095132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426BEA" w:rsidRPr="00D20561" w14:paraId="3D16FFB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FDEF794" w14:textId="77777777" w:rsidR="00426BEA" w:rsidRPr="00D20561" w:rsidRDefault="00171C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POI</w:t>
            </w:r>
            <w:r w:rsidR="00426BEA" w:rsidRPr="00D20561">
              <w:rPr>
                <w:rFonts w:cstheme="minorHAnsi"/>
                <w:lang w:val="en-GB"/>
              </w:rPr>
              <w:t xml:space="preserve"> Delir</w:t>
            </w:r>
            <w:r w:rsidRPr="00D20561">
              <w:rPr>
                <w:rFonts w:cstheme="minorHAnsi"/>
                <w:lang w:val="en-GB"/>
              </w:rPr>
              <w:t>ium</w:t>
            </w:r>
          </w:p>
        </w:tc>
        <w:tc>
          <w:tcPr>
            <w:tcW w:w="4759" w:type="dxa"/>
          </w:tcPr>
          <w:p w14:paraId="77CC9C3D" w14:textId="77777777" w:rsidR="00426BEA" w:rsidRPr="00D20561" w:rsidRDefault="00426BE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0.53 (0.50-0.55)</w:t>
            </w:r>
          </w:p>
        </w:tc>
        <w:tc>
          <w:tcPr>
            <w:tcW w:w="4759" w:type="dxa"/>
          </w:tcPr>
          <w:p w14:paraId="7F92C831" w14:textId="77777777" w:rsidR="00426BEA" w:rsidRPr="00D20561" w:rsidRDefault="005E3DA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426BEA" w:rsidRPr="00D20561" w14:paraId="4284A93E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65C78A1" w14:textId="77777777" w:rsidR="00426BEA" w:rsidRPr="00D20561" w:rsidRDefault="00171C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POI</w:t>
            </w:r>
            <w:r w:rsidR="00426BEA" w:rsidRPr="00D20561">
              <w:rPr>
                <w:rFonts w:cstheme="minorHAnsi"/>
                <w:lang w:val="en-GB"/>
              </w:rPr>
              <w:t xml:space="preserve"> Stroke</w:t>
            </w:r>
          </w:p>
        </w:tc>
        <w:tc>
          <w:tcPr>
            <w:tcW w:w="4759" w:type="dxa"/>
          </w:tcPr>
          <w:p w14:paraId="148C82F8" w14:textId="77777777" w:rsidR="00426BEA" w:rsidRPr="00D20561" w:rsidRDefault="00426BE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1.14 (1.01-1.29)</w:t>
            </w:r>
          </w:p>
        </w:tc>
        <w:tc>
          <w:tcPr>
            <w:tcW w:w="4759" w:type="dxa"/>
          </w:tcPr>
          <w:p w14:paraId="6D892CB2" w14:textId="77777777" w:rsidR="00426BEA" w:rsidRPr="00D20561" w:rsidRDefault="005E3DA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0.036</w:t>
            </w:r>
          </w:p>
        </w:tc>
      </w:tr>
      <w:tr w:rsidR="00426BEA" w:rsidRPr="00D20561" w14:paraId="4A7D729A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65D7DAC" w14:textId="77777777" w:rsidR="00426BEA" w:rsidRPr="00D20561" w:rsidRDefault="00171C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POI</w:t>
            </w:r>
            <w:r w:rsidR="00426BEA" w:rsidRPr="00D20561">
              <w:rPr>
                <w:rFonts w:cstheme="minorHAnsi"/>
                <w:lang w:val="en-GB"/>
              </w:rPr>
              <w:t xml:space="preserve"> AMI</w:t>
            </w:r>
          </w:p>
        </w:tc>
        <w:tc>
          <w:tcPr>
            <w:tcW w:w="4759" w:type="dxa"/>
          </w:tcPr>
          <w:p w14:paraId="7BAB1AA1" w14:textId="77777777" w:rsidR="00426BEA" w:rsidRPr="00D20561" w:rsidRDefault="005E3DA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1.61 (1.44-1.81)</w:t>
            </w:r>
          </w:p>
        </w:tc>
        <w:tc>
          <w:tcPr>
            <w:tcW w:w="4759" w:type="dxa"/>
          </w:tcPr>
          <w:p w14:paraId="6E298919" w14:textId="77777777" w:rsidR="00426BEA" w:rsidRPr="00D20561" w:rsidRDefault="005E3DA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426BEA" w:rsidRPr="00D20561" w14:paraId="5DAC727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9A254C9" w14:textId="77777777" w:rsidR="00426BEA" w:rsidRPr="00D20561" w:rsidRDefault="00171C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POI</w:t>
            </w:r>
            <w:r w:rsidR="00426BEA" w:rsidRPr="00D20561">
              <w:rPr>
                <w:rFonts w:cstheme="minorHAnsi"/>
                <w:lang w:val="en-GB"/>
              </w:rPr>
              <w:t xml:space="preserve"> ARDS</w:t>
            </w:r>
          </w:p>
        </w:tc>
        <w:tc>
          <w:tcPr>
            <w:tcW w:w="4759" w:type="dxa"/>
          </w:tcPr>
          <w:p w14:paraId="739B90DD" w14:textId="77777777" w:rsidR="00426BEA" w:rsidRPr="00D20561" w:rsidRDefault="005E3DA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2.18 (2.03-2.34)</w:t>
            </w:r>
          </w:p>
        </w:tc>
        <w:tc>
          <w:tcPr>
            <w:tcW w:w="4759" w:type="dxa"/>
          </w:tcPr>
          <w:p w14:paraId="32115311" w14:textId="77777777" w:rsidR="00426BEA" w:rsidRPr="00D20561" w:rsidRDefault="005E3DA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  <w:tr w:rsidR="00426BEA" w:rsidRPr="00D20561" w14:paraId="5F063A56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BB111E8" w14:textId="77777777" w:rsidR="00426BEA" w:rsidRPr="00D20561" w:rsidRDefault="00171C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POI</w:t>
            </w:r>
            <w:r w:rsidR="00426BEA" w:rsidRPr="00D20561">
              <w:rPr>
                <w:rFonts w:cstheme="minorHAnsi"/>
                <w:lang w:val="en-GB"/>
              </w:rPr>
              <w:t xml:space="preserve"> AKI</w:t>
            </w:r>
          </w:p>
        </w:tc>
        <w:tc>
          <w:tcPr>
            <w:tcW w:w="4759" w:type="dxa"/>
          </w:tcPr>
          <w:p w14:paraId="1308CBB9" w14:textId="77777777" w:rsidR="00426BEA" w:rsidRPr="00D20561" w:rsidRDefault="005E3DA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6.32 (6.10-6.55)</w:t>
            </w:r>
          </w:p>
        </w:tc>
        <w:tc>
          <w:tcPr>
            <w:tcW w:w="4759" w:type="dxa"/>
          </w:tcPr>
          <w:p w14:paraId="537C34E6" w14:textId="77777777" w:rsidR="00426BEA" w:rsidRPr="00D20561" w:rsidRDefault="005E3DA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0561">
              <w:rPr>
                <w:rFonts w:cstheme="minorHAnsi"/>
                <w:lang w:val="en-GB"/>
              </w:rPr>
              <w:t>&lt;0.001</w:t>
            </w:r>
          </w:p>
        </w:tc>
      </w:tr>
    </w:tbl>
    <w:p w14:paraId="0CF8ECD5" w14:textId="77777777" w:rsidR="00D04D22" w:rsidRPr="00F53567" w:rsidRDefault="00D04D22">
      <w:pPr>
        <w:rPr>
          <w:rFonts w:ascii="Arial" w:hAnsi="Arial" w:cs="Arial"/>
          <w:sz w:val="24"/>
          <w:szCs w:val="24"/>
          <w:lang w:val="en-GB"/>
        </w:rPr>
      </w:pPr>
    </w:p>
    <w:p w14:paraId="44A256F5" w14:textId="77777777" w:rsidR="00171C0E" w:rsidRPr="00D20561" w:rsidRDefault="00171C0E" w:rsidP="00171C0E">
      <w:pPr>
        <w:rPr>
          <w:rFonts w:cstheme="minorHAnsi"/>
          <w:lang w:val="en-GB"/>
        </w:rPr>
      </w:pPr>
      <w:r w:rsidRPr="00D20561">
        <w:rPr>
          <w:rFonts w:cstheme="minorHAnsi"/>
          <w:lang w:val="en-GB"/>
        </w:rPr>
        <w:t>POI Delirium - Perioperative delirium; POI Stroke - Perioperative stroke; POI AMI - Perioperative acute myocardial infarction; POI ARDS - Perioperative acute respirato</w:t>
      </w:r>
      <w:r w:rsidR="00657664" w:rsidRPr="00D20561">
        <w:rPr>
          <w:rFonts w:cstheme="minorHAnsi"/>
          <w:lang w:val="en-GB"/>
        </w:rPr>
        <w:t xml:space="preserve">ry distress syndrome; POI AKI - </w:t>
      </w:r>
      <w:r w:rsidRPr="00D20561">
        <w:rPr>
          <w:rFonts w:cstheme="minorHAnsi"/>
          <w:lang w:val="en-GB"/>
        </w:rPr>
        <w:t>Perioperative acute kidney injury</w:t>
      </w:r>
    </w:p>
    <w:p w14:paraId="22EEDBF5" w14:textId="77777777" w:rsidR="00D04D22" w:rsidRPr="00F53567" w:rsidRDefault="00D04D22">
      <w:pPr>
        <w:rPr>
          <w:rFonts w:ascii="Arial" w:hAnsi="Arial" w:cs="Arial"/>
          <w:sz w:val="24"/>
          <w:szCs w:val="24"/>
          <w:lang w:val="en-GB"/>
        </w:rPr>
      </w:pPr>
    </w:p>
    <w:sectPr w:rsidR="00D04D22" w:rsidRPr="00F53567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1FAD4" w14:textId="77777777" w:rsidR="000C6DB5" w:rsidRDefault="000C6DB5" w:rsidP="007B2E61">
      <w:pPr>
        <w:spacing w:after="0" w:line="240" w:lineRule="auto"/>
      </w:pPr>
      <w:r>
        <w:separator/>
      </w:r>
    </w:p>
  </w:endnote>
  <w:endnote w:type="continuationSeparator" w:id="0">
    <w:p w14:paraId="1EDCF6ED" w14:textId="77777777" w:rsidR="000C6DB5" w:rsidRDefault="000C6DB5" w:rsidP="007B2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5702126"/>
      <w:docPartObj>
        <w:docPartGallery w:val="Page Numbers (Bottom of Page)"/>
        <w:docPartUnique/>
      </w:docPartObj>
    </w:sdtPr>
    <w:sdtContent>
      <w:p w14:paraId="78D141D4" w14:textId="77777777" w:rsidR="007B2E61" w:rsidRDefault="007B2E6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6535">
          <w:rPr>
            <w:noProof/>
          </w:rPr>
          <w:t>1</w:t>
        </w:r>
        <w:r>
          <w:fldChar w:fldCharType="end"/>
        </w:r>
      </w:p>
    </w:sdtContent>
  </w:sdt>
  <w:p w14:paraId="0ED74DD7" w14:textId="77777777" w:rsidR="007B2E61" w:rsidRDefault="007B2E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94C63" w14:textId="77777777" w:rsidR="000C6DB5" w:rsidRDefault="000C6DB5" w:rsidP="007B2E61">
      <w:pPr>
        <w:spacing w:after="0" w:line="240" w:lineRule="auto"/>
      </w:pPr>
      <w:r>
        <w:separator/>
      </w:r>
    </w:p>
  </w:footnote>
  <w:footnote w:type="continuationSeparator" w:id="0">
    <w:p w14:paraId="3B900B71" w14:textId="77777777" w:rsidR="000C6DB5" w:rsidRDefault="000C6DB5" w:rsidP="007B2E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01E8A"/>
    <w:rsid w:val="00006AFC"/>
    <w:rsid w:val="00091F0E"/>
    <w:rsid w:val="000C6DB5"/>
    <w:rsid w:val="000E38C6"/>
    <w:rsid w:val="000E67CA"/>
    <w:rsid w:val="001202B7"/>
    <w:rsid w:val="00171C0E"/>
    <w:rsid w:val="001D127D"/>
    <w:rsid w:val="00212429"/>
    <w:rsid w:val="00233221"/>
    <w:rsid w:val="002352BA"/>
    <w:rsid w:val="0023690E"/>
    <w:rsid w:val="00247553"/>
    <w:rsid w:val="0025601F"/>
    <w:rsid w:val="00296535"/>
    <w:rsid w:val="002F0C70"/>
    <w:rsid w:val="002F1811"/>
    <w:rsid w:val="002F1836"/>
    <w:rsid w:val="0032243A"/>
    <w:rsid w:val="00332F64"/>
    <w:rsid w:val="00346B56"/>
    <w:rsid w:val="00356B8A"/>
    <w:rsid w:val="00367DCA"/>
    <w:rsid w:val="00396B38"/>
    <w:rsid w:val="00426BEA"/>
    <w:rsid w:val="00465C7B"/>
    <w:rsid w:val="00482C25"/>
    <w:rsid w:val="004F6986"/>
    <w:rsid w:val="005022AB"/>
    <w:rsid w:val="005046C0"/>
    <w:rsid w:val="00504C40"/>
    <w:rsid w:val="0050712B"/>
    <w:rsid w:val="00507DC6"/>
    <w:rsid w:val="00514C96"/>
    <w:rsid w:val="00515BEB"/>
    <w:rsid w:val="00532B73"/>
    <w:rsid w:val="00584632"/>
    <w:rsid w:val="00594195"/>
    <w:rsid w:val="005E3DAF"/>
    <w:rsid w:val="00633F12"/>
    <w:rsid w:val="00657664"/>
    <w:rsid w:val="0066071D"/>
    <w:rsid w:val="0067516D"/>
    <w:rsid w:val="006802F7"/>
    <w:rsid w:val="00682496"/>
    <w:rsid w:val="006E23D2"/>
    <w:rsid w:val="006E703F"/>
    <w:rsid w:val="006F2610"/>
    <w:rsid w:val="00752131"/>
    <w:rsid w:val="00761204"/>
    <w:rsid w:val="00775492"/>
    <w:rsid w:val="00792355"/>
    <w:rsid w:val="007B2E61"/>
    <w:rsid w:val="007E7B17"/>
    <w:rsid w:val="00805DB9"/>
    <w:rsid w:val="008A133E"/>
    <w:rsid w:val="008B12A5"/>
    <w:rsid w:val="00951323"/>
    <w:rsid w:val="009877DF"/>
    <w:rsid w:val="00A14D77"/>
    <w:rsid w:val="00A16825"/>
    <w:rsid w:val="00A4660F"/>
    <w:rsid w:val="00A7246E"/>
    <w:rsid w:val="00A9707B"/>
    <w:rsid w:val="00AD3C31"/>
    <w:rsid w:val="00B51332"/>
    <w:rsid w:val="00B56336"/>
    <w:rsid w:val="00BA1E0D"/>
    <w:rsid w:val="00C36EE0"/>
    <w:rsid w:val="00CD10B2"/>
    <w:rsid w:val="00CD5BE6"/>
    <w:rsid w:val="00D04D22"/>
    <w:rsid w:val="00D20561"/>
    <w:rsid w:val="00D611B5"/>
    <w:rsid w:val="00D67445"/>
    <w:rsid w:val="00D70AB0"/>
    <w:rsid w:val="00D85251"/>
    <w:rsid w:val="00DF0BD7"/>
    <w:rsid w:val="00E31753"/>
    <w:rsid w:val="00E373EE"/>
    <w:rsid w:val="00F11752"/>
    <w:rsid w:val="00F53567"/>
    <w:rsid w:val="00F73AC7"/>
    <w:rsid w:val="00F90745"/>
    <w:rsid w:val="00FD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D41FF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B2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2E61"/>
  </w:style>
  <w:style w:type="paragraph" w:styleId="Fuzeile">
    <w:name w:val="footer"/>
    <w:basedOn w:val="Standard"/>
    <w:link w:val="FuzeileZchn"/>
    <w:uiPriority w:val="99"/>
    <w:unhideWhenUsed/>
    <w:rsid w:val="007B2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2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4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2</cp:revision>
  <dcterms:created xsi:type="dcterms:W3CDTF">2023-08-16T08:24:00Z</dcterms:created>
  <dcterms:modified xsi:type="dcterms:W3CDTF">2023-12-21T10:21:00Z</dcterms:modified>
</cp:coreProperties>
</file>